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B4641" w14:textId="32753BB4" w:rsidR="004D4ED6" w:rsidRDefault="00C032A0" w:rsidP="004D4ED6">
      <w:pPr>
        <w:rPr>
          <w:b/>
          <w:bCs/>
        </w:rPr>
      </w:pPr>
      <w:r>
        <w:rPr>
          <w:b/>
          <w:bCs/>
        </w:rPr>
        <w:t>Multimedia Appendix 3</w:t>
      </w:r>
    </w:p>
    <w:p w14:paraId="3C111AB7" w14:textId="5680290D" w:rsidR="004D4ED6" w:rsidRPr="00C032A0" w:rsidRDefault="000F6F44" w:rsidP="004D4ED6">
      <w:pPr>
        <w:tabs>
          <w:tab w:val="center" w:pos="6979"/>
        </w:tabs>
      </w:pPr>
      <w:r w:rsidRPr="00C032A0">
        <w:t>Scoring distribution</w:t>
      </w:r>
      <w:r w:rsidR="004D4ED6" w:rsidRPr="00C032A0">
        <w:t xml:space="preserve"> and extent of agreement prior to joint workshops </w:t>
      </w:r>
    </w:p>
    <w:p w14:paraId="773AB1DF" w14:textId="77777777" w:rsidR="004D4ED6" w:rsidRDefault="004D4ED6" w:rsidP="004D4ED6">
      <w:pPr>
        <w:tabs>
          <w:tab w:val="center" w:pos="6979"/>
        </w:tabs>
        <w:rPr>
          <w:b/>
          <w:bCs/>
        </w:rPr>
      </w:pPr>
    </w:p>
    <w:tbl>
      <w:tblPr>
        <w:tblW w:w="9063" w:type="dxa"/>
        <w:tblBorders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550"/>
        <w:gridCol w:w="1278"/>
        <w:gridCol w:w="1415"/>
        <w:gridCol w:w="1276"/>
        <w:gridCol w:w="1134"/>
        <w:gridCol w:w="1293"/>
        <w:gridCol w:w="1117"/>
      </w:tblGrid>
      <w:tr w:rsidR="004D4ED6" w:rsidRPr="006C3B00" w14:paraId="257656F7" w14:textId="77777777" w:rsidTr="007C241F">
        <w:trPr>
          <w:trHeight w:val="300"/>
        </w:trPr>
        <w:tc>
          <w:tcPr>
            <w:tcW w:w="1550" w:type="dxa"/>
            <w:vMerge w:val="restar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C6BE96" w14:textId="77777777" w:rsidR="004D4ED6" w:rsidRPr="00BD2A98" w:rsidRDefault="004D4ED6" w:rsidP="007C241F">
            <w:pPr>
              <w:rPr>
                <w:b/>
                <w:bCs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 xml:space="preserve">Scorers 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08A3CA8" w14:textId="77777777" w:rsidR="004D4ED6" w:rsidRPr="00BD2A98" w:rsidRDefault="004D4ED6" w:rsidP="007C241F">
            <w:pPr>
              <w:rPr>
                <w:b/>
                <w:bCs/>
                <w:sz w:val="20"/>
                <w:szCs w:val="20"/>
              </w:rPr>
            </w:pPr>
            <w:r w:rsidRPr="006C3B00">
              <w:rPr>
                <w:b/>
                <w:bCs/>
                <w:sz w:val="20"/>
                <w:szCs w:val="20"/>
              </w:rPr>
              <w:t>Distribution of dashboards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45F3C4" w14:textId="77777777" w:rsidR="004D4ED6" w:rsidRPr="006C3B00" w:rsidRDefault="004D4ED6" w:rsidP="007C241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Pre-panel scoring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A56DE9" w14:textId="77777777" w:rsidR="004D4ED6" w:rsidRPr="00BD2A98" w:rsidRDefault="004D4ED6" w:rsidP="007C241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D2A98">
              <w:rPr>
                <w:b/>
                <w:bCs/>
                <w:color w:val="000000"/>
                <w:sz w:val="20"/>
                <w:szCs w:val="20"/>
              </w:rPr>
              <w:t xml:space="preserve">Proportion of scenarios on which the </w:t>
            </w:r>
            <w:r w:rsidRPr="006C3B00">
              <w:rPr>
                <w:b/>
                <w:bCs/>
                <w:color w:val="000000"/>
                <w:sz w:val="20"/>
                <w:szCs w:val="20"/>
              </w:rPr>
              <w:t>panel</w:t>
            </w:r>
          </w:p>
        </w:tc>
      </w:tr>
      <w:tr w:rsidR="004D4ED6" w:rsidRPr="006C3B00" w14:paraId="18E61700" w14:textId="77777777" w:rsidTr="007C241F">
        <w:trPr>
          <w:trHeight w:val="523"/>
        </w:trPr>
        <w:tc>
          <w:tcPr>
            <w:tcW w:w="1550" w:type="dxa"/>
            <w:vMerge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1AF8" w14:textId="77777777" w:rsidR="004D4ED6" w:rsidRPr="00BD2A98" w:rsidRDefault="004D4ED6" w:rsidP="007C241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82BF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</w:rPr>
            </w:pPr>
            <w:r w:rsidRPr="00BD2A98">
              <w:rPr>
                <w:color w:val="000000"/>
                <w:sz w:val="20"/>
                <w:szCs w:val="20"/>
              </w:rPr>
              <w:t>Dashboards</w:t>
            </w:r>
            <w:r w:rsidRPr="006C3B00">
              <w:rPr>
                <w:color w:val="000000"/>
                <w:sz w:val="20"/>
                <w:szCs w:val="20"/>
              </w:rPr>
              <w:t xml:space="preserve"> </w:t>
            </w:r>
            <w:r w:rsidRPr="00BD2A98">
              <w:rPr>
                <w:color w:val="000000"/>
                <w:sz w:val="20"/>
                <w:szCs w:val="20"/>
              </w:rPr>
              <w:t>discussed</w:t>
            </w:r>
          </w:p>
        </w:tc>
        <w:tc>
          <w:tcPr>
            <w:tcW w:w="141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CAAD62" w14:textId="77777777" w:rsidR="004D4ED6" w:rsidRPr="00BD2A98" w:rsidRDefault="004D4ED6" w:rsidP="007C241F">
            <w:pPr>
              <w:rPr>
                <w:color w:val="000000"/>
                <w:sz w:val="20"/>
                <w:szCs w:val="20"/>
              </w:rPr>
            </w:pPr>
            <w:r w:rsidRPr="00BD2A98">
              <w:rPr>
                <w:color w:val="000000"/>
                <w:sz w:val="20"/>
                <w:szCs w:val="20"/>
              </w:rPr>
              <w:t>Data points per reviewer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6A53D5" w14:textId="77777777" w:rsidR="004D4ED6" w:rsidRPr="00BD2A98" w:rsidRDefault="004D4ED6" w:rsidP="007C241F">
            <w:pPr>
              <w:rPr>
                <w:sz w:val="20"/>
                <w:szCs w:val="20"/>
              </w:rPr>
            </w:pPr>
            <w:r w:rsidRPr="00BD2A98">
              <w:rPr>
                <w:sz w:val="20"/>
                <w:szCs w:val="20"/>
              </w:rPr>
              <w:t>Partial/full agreements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1ED3F0" w14:textId="77777777" w:rsidR="004D4ED6" w:rsidRPr="00BD2A98" w:rsidRDefault="004D4ED6" w:rsidP="007C241F">
            <w:pPr>
              <w:rPr>
                <w:sz w:val="20"/>
                <w:szCs w:val="20"/>
              </w:rPr>
            </w:pPr>
            <w:r w:rsidRPr="00BD2A98">
              <w:rPr>
                <w:sz w:val="20"/>
                <w:szCs w:val="20"/>
              </w:rPr>
              <w:t>Full agreements</w:t>
            </w:r>
          </w:p>
        </w:tc>
        <w:tc>
          <w:tcPr>
            <w:tcW w:w="1293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B59BEC" w14:textId="77777777" w:rsidR="004D4ED6" w:rsidRPr="00BD2A98" w:rsidRDefault="004D4ED6" w:rsidP="007C241F">
            <w:pPr>
              <w:rPr>
                <w:sz w:val="20"/>
                <w:szCs w:val="20"/>
              </w:rPr>
            </w:pPr>
            <w:r w:rsidRPr="00BD2A98">
              <w:rPr>
                <w:sz w:val="20"/>
                <w:szCs w:val="20"/>
              </w:rPr>
              <w:t>Partially or fully agreed</w:t>
            </w:r>
          </w:p>
        </w:tc>
        <w:tc>
          <w:tcPr>
            <w:tcW w:w="1117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2B5845" w14:textId="77777777" w:rsidR="004D4ED6" w:rsidRPr="00BD2A98" w:rsidRDefault="004D4ED6" w:rsidP="007C241F">
            <w:pPr>
              <w:rPr>
                <w:sz w:val="20"/>
                <w:szCs w:val="20"/>
              </w:rPr>
            </w:pPr>
            <w:r w:rsidRPr="00BD2A98">
              <w:rPr>
                <w:sz w:val="20"/>
                <w:szCs w:val="20"/>
              </w:rPr>
              <w:t xml:space="preserve">Fully </w:t>
            </w:r>
            <w:r w:rsidRPr="00BD2A98">
              <w:rPr>
                <w:sz w:val="20"/>
                <w:szCs w:val="20"/>
              </w:rPr>
              <w:br/>
              <w:t xml:space="preserve">agreed </w:t>
            </w:r>
          </w:p>
        </w:tc>
      </w:tr>
      <w:tr w:rsidR="004D4ED6" w:rsidRPr="006C3B00" w14:paraId="5B3BB4A6" w14:textId="77777777" w:rsidTr="007C241F">
        <w:trPr>
          <w:trHeight w:val="300"/>
        </w:trPr>
        <w:tc>
          <w:tcPr>
            <w:tcW w:w="15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D1CDD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NL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91729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A67AC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7FAE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1BD26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9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221FC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71.43%</w:t>
            </w:r>
          </w:p>
        </w:tc>
        <w:tc>
          <w:tcPr>
            <w:tcW w:w="11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AFD0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7.14%</w:t>
            </w:r>
          </w:p>
        </w:tc>
      </w:tr>
      <w:tr w:rsidR="004D4ED6" w:rsidRPr="006C3B00" w14:paraId="6CBFAEB9" w14:textId="77777777" w:rsidTr="007C241F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C8E2856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VB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4AE3187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79AECA0D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8A55E6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0E3816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038A948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92.86%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6711F03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64.29%</w:t>
            </w:r>
          </w:p>
        </w:tc>
      </w:tr>
      <w:tr w:rsidR="004D4ED6" w:rsidRPr="006C3B00" w14:paraId="7E0C2202" w14:textId="77777777" w:rsidTr="007C241F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</w:tcPr>
          <w:p w14:paraId="109EDA22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MP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shd w:val="clear" w:color="auto" w:fill="auto"/>
            <w:noWrap/>
            <w:vAlign w:val="bottom"/>
          </w:tcPr>
          <w:p w14:paraId="3923059F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</w:t>
            </w:r>
            <w:r w:rsidRPr="006C3B00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shd w:val="clear" w:color="auto" w:fill="auto"/>
            <w:noWrap/>
            <w:vAlign w:val="bottom"/>
          </w:tcPr>
          <w:p w14:paraId="0F9B723E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7A60F4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E665D4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293" w:type="dxa"/>
            <w:shd w:val="clear" w:color="auto" w:fill="auto"/>
            <w:noWrap/>
            <w:vAlign w:val="bottom"/>
          </w:tcPr>
          <w:p w14:paraId="0FDD5328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88.57%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38CBD08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7.14%</w:t>
            </w:r>
          </w:p>
        </w:tc>
      </w:tr>
      <w:tr w:rsidR="004D4ED6" w:rsidRPr="006C3B00" w14:paraId="251138EF" w14:textId="77777777" w:rsidTr="007C241F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281ABCD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6C3B00">
              <w:rPr>
                <w:color w:val="000000"/>
                <w:sz w:val="20"/>
                <w:szCs w:val="20"/>
              </w:rPr>
              <w:t>KJG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3A8A1B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</w:t>
            </w:r>
            <w:r w:rsidRPr="006C3B00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675136A2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A9CB6E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EE07FC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1BB54443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85.71%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4087F88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0.00%</w:t>
            </w:r>
          </w:p>
        </w:tc>
      </w:tr>
      <w:tr w:rsidR="004D4ED6" w:rsidRPr="006C3B00" w14:paraId="65AC2ABA" w14:textId="77777777" w:rsidTr="007C241F">
        <w:trPr>
          <w:trHeight w:val="300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0C1E8F7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6C3B00">
              <w:rPr>
                <w:color w:val="000000"/>
                <w:sz w:val="20"/>
                <w:szCs w:val="20"/>
              </w:rPr>
              <w:t>CW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1311C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</w:t>
            </w:r>
            <w:r w:rsidRPr="006C3B00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14:paraId="589E45DA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EAA35F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A51EC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93" w:type="dxa"/>
            <w:shd w:val="clear" w:color="auto" w:fill="auto"/>
            <w:noWrap/>
            <w:vAlign w:val="bottom"/>
            <w:hideMark/>
          </w:tcPr>
          <w:p w14:paraId="23759F7B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88.57%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273F5DE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1.43%</w:t>
            </w:r>
          </w:p>
        </w:tc>
      </w:tr>
      <w:tr w:rsidR="004D4ED6" w:rsidRPr="006C3B00" w14:paraId="476DBCC8" w14:textId="77777777" w:rsidTr="007C241F">
        <w:trPr>
          <w:trHeight w:val="300"/>
        </w:trPr>
        <w:tc>
          <w:tcPr>
            <w:tcW w:w="155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FFCC3" w14:textId="77777777" w:rsidR="004D4ED6" w:rsidRPr="006C3B00" w:rsidRDefault="004D4ED6" w:rsidP="007C241F">
            <w:pPr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SW</w:t>
            </w:r>
            <w:r>
              <w:rPr>
                <w:color w:val="000000"/>
                <w:sz w:val="20"/>
                <w:szCs w:val="20"/>
              </w:rPr>
              <w:t>, EB and DI</w:t>
            </w:r>
          </w:p>
        </w:tc>
        <w:tc>
          <w:tcPr>
            <w:tcW w:w="127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07A7D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7E958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FD04D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6F335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9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D4545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76.98%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73C35" w14:textId="77777777" w:rsidR="004D4ED6" w:rsidRPr="006C3B00" w:rsidRDefault="004D4ED6" w:rsidP="007C241F">
            <w:pPr>
              <w:jc w:val="center"/>
              <w:rPr>
                <w:color w:val="000000"/>
                <w:sz w:val="20"/>
                <w:szCs w:val="20"/>
              </w:rPr>
            </w:pPr>
            <w:r w:rsidRPr="006C3B00">
              <w:rPr>
                <w:color w:val="000000"/>
                <w:sz w:val="20"/>
                <w:szCs w:val="20"/>
              </w:rPr>
              <w:t>42.86%</w:t>
            </w:r>
          </w:p>
        </w:tc>
      </w:tr>
      <w:tr w:rsidR="004D4ED6" w:rsidRPr="006C3B00" w14:paraId="25EB2F3C" w14:textId="77777777" w:rsidTr="007C241F">
        <w:trPr>
          <w:trHeight w:val="300"/>
        </w:trPr>
        <w:tc>
          <w:tcPr>
            <w:tcW w:w="15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02457" w14:textId="77777777" w:rsidR="004D4ED6" w:rsidRPr="006C3B00" w:rsidRDefault="004D4ED6" w:rsidP="007C241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EF5B9" w14:textId="77777777" w:rsidR="004D4ED6" w:rsidRPr="006C3B00" w:rsidRDefault="004D4ED6" w:rsidP="007C24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850F" w14:textId="77777777" w:rsidR="004D4ED6" w:rsidRPr="006C3B00" w:rsidRDefault="004D4ED6" w:rsidP="007C24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7BE6" w14:textId="77777777" w:rsidR="004D4ED6" w:rsidRPr="006C3B00" w:rsidRDefault="004D4ED6" w:rsidP="007C24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3EC51" w14:textId="77777777" w:rsidR="004D4ED6" w:rsidRPr="006C3B00" w:rsidRDefault="004D4ED6" w:rsidP="007C241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B00">
              <w:rPr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2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D9706" w14:textId="77777777" w:rsidR="004D4ED6" w:rsidRPr="006C3B00" w:rsidRDefault="004D4ED6" w:rsidP="007C241F">
            <w:pPr>
              <w:jc w:val="center"/>
              <w:rPr>
                <w:b/>
                <w:bCs/>
                <w:sz w:val="20"/>
                <w:szCs w:val="20"/>
              </w:rPr>
            </w:pPr>
            <w:r w:rsidRPr="006C3B00">
              <w:rPr>
                <w:b/>
                <w:bCs/>
                <w:sz w:val="20"/>
                <w:szCs w:val="20"/>
              </w:rPr>
              <w:t>83.52%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7927A" w14:textId="77777777" w:rsidR="004D4ED6" w:rsidRPr="006C3B00" w:rsidRDefault="004D4ED6" w:rsidP="007C241F">
            <w:pPr>
              <w:jc w:val="center"/>
              <w:rPr>
                <w:b/>
                <w:bCs/>
                <w:sz w:val="20"/>
                <w:szCs w:val="20"/>
              </w:rPr>
            </w:pPr>
            <w:r w:rsidRPr="006C3B00">
              <w:rPr>
                <w:b/>
                <w:bCs/>
                <w:sz w:val="20"/>
                <w:szCs w:val="20"/>
              </w:rPr>
              <w:t>50.00%</w:t>
            </w:r>
          </w:p>
        </w:tc>
      </w:tr>
    </w:tbl>
    <w:p w14:paraId="4A7FCD44" w14:textId="77777777" w:rsidR="004D4ED6" w:rsidRDefault="004D4ED6" w:rsidP="004D4ED6">
      <w:pPr>
        <w:tabs>
          <w:tab w:val="left" w:pos="3755"/>
        </w:tabs>
        <w:rPr>
          <w:b/>
          <w:bCs/>
        </w:rPr>
      </w:pPr>
    </w:p>
    <w:p w14:paraId="23F27396" w14:textId="77777777" w:rsidR="004D4ED6" w:rsidRPr="00D014C1" w:rsidRDefault="004D4ED6" w:rsidP="004D4ED6">
      <w:pPr>
        <w:tabs>
          <w:tab w:val="left" w:pos="3755"/>
        </w:tabs>
        <w:rPr>
          <w:sz w:val="18"/>
          <w:szCs w:val="18"/>
        </w:rPr>
      </w:pPr>
      <w:proofErr w:type="spellStart"/>
      <w:r>
        <w:rPr>
          <w:sz w:val="18"/>
          <w:szCs w:val="18"/>
          <w:vertAlign w:val="superscript"/>
        </w:rPr>
        <w:t>a</w:t>
      </w:r>
      <w:r w:rsidRPr="00D014C1">
        <w:rPr>
          <w:sz w:val="18"/>
          <w:szCs w:val="18"/>
        </w:rPr>
        <w:t>Dashboards</w:t>
      </w:r>
      <w:proofErr w:type="spellEnd"/>
      <w:r w:rsidRPr="00D014C1">
        <w:rPr>
          <w:sz w:val="18"/>
          <w:szCs w:val="18"/>
        </w:rPr>
        <w:t xml:space="preserve"> discussed included a subset of dashboards originally scored by EB or DI. </w:t>
      </w:r>
    </w:p>
    <w:p w14:paraId="6F8E2AE9" w14:textId="77777777" w:rsidR="004D4ED6" w:rsidRDefault="004D4ED6">
      <w:bookmarkStart w:id="0" w:name="_GoBack"/>
      <w:bookmarkEnd w:id="0"/>
    </w:p>
    <w:sectPr w:rsidR="004D4ED6" w:rsidSect="001A35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D6"/>
    <w:rsid w:val="00004C98"/>
    <w:rsid w:val="00010560"/>
    <w:rsid w:val="00021358"/>
    <w:rsid w:val="000447D3"/>
    <w:rsid w:val="00052F2C"/>
    <w:rsid w:val="00070E95"/>
    <w:rsid w:val="00081E9F"/>
    <w:rsid w:val="00087C2D"/>
    <w:rsid w:val="000935A6"/>
    <w:rsid w:val="000D0F0D"/>
    <w:rsid w:val="000E20F8"/>
    <w:rsid w:val="000F6F44"/>
    <w:rsid w:val="00104AA0"/>
    <w:rsid w:val="00121199"/>
    <w:rsid w:val="00140229"/>
    <w:rsid w:val="00183B9D"/>
    <w:rsid w:val="001A3588"/>
    <w:rsid w:val="001A6319"/>
    <w:rsid w:val="001D1265"/>
    <w:rsid w:val="001F1CAC"/>
    <w:rsid w:val="00220D4C"/>
    <w:rsid w:val="00222884"/>
    <w:rsid w:val="002229D9"/>
    <w:rsid w:val="002653F3"/>
    <w:rsid w:val="00270992"/>
    <w:rsid w:val="002E1D99"/>
    <w:rsid w:val="002E638A"/>
    <w:rsid w:val="002E6C29"/>
    <w:rsid w:val="00307EF2"/>
    <w:rsid w:val="00315C96"/>
    <w:rsid w:val="003419CC"/>
    <w:rsid w:val="003611D4"/>
    <w:rsid w:val="003620D2"/>
    <w:rsid w:val="00362CAD"/>
    <w:rsid w:val="003D79BC"/>
    <w:rsid w:val="003E2559"/>
    <w:rsid w:val="004452F7"/>
    <w:rsid w:val="00451F8D"/>
    <w:rsid w:val="004B1116"/>
    <w:rsid w:val="004B5448"/>
    <w:rsid w:val="004C22A7"/>
    <w:rsid w:val="004D4ED6"/>
    <w:rsid w:val="00500F30"/>
    <w:rsid w:val="00535103"/>
    <w:rsid w:val="005410A7"/>
    <w:rsid w:val="0054128A"/>
    <w:rsid w:val="0054477C"/>
    <w:rsid w:val="00555554"/>
    <w:rsid w:val="005A5DF3"/>
    <w:rsid w:val="005C24E1"/>
    <w:rsid w:val="005E2A76"/>
    <w:rsid w:val="006158B3"/>
    <w:rsid w:val="00625F7F"/>
    <w:rsid w:val="00641418"/>
    <w:rsid w:val="00651203"/>
    <w:rsid w:val="00653AB4"/>
    <w:rsid w:val="00665AE4"/>
    <w:rsid w:val="006924D4"/>
    <w:rsid w:val="00694FD0"/>
    <w:rsid w:val="006D6092"/>
    <w:rsid w:val="006E2E37"/>
    <w:rsid w:val="006F4867"/>
    <w:rsid w:val="00705E79"/>
    <w:rsid w:val="00797D9F"/>
    <w:rsid w:val="007E0434"/>
    <w:rsid w:val="007E7FFC"/>
    <w:rsid w:val="008042D9"/>
    <w:rsid w:val="008215E0"/>
    <w:rsid w:val="0083718B"/>
    <w:rsid w:val="0086242A"/>
    <w:rsid w:val="008649D8"/>
    <w:rsid w:val="0089193D"/>
    <w:rsid w:val="008A33C9"/>
    <w:rsid w:val="00903F55"/>
    <w:rsid w:val="00925AE0"/>
    <w:rsid w:val="00925E2A"/>
    <w:rsid w:val="00930A6D"/>
    <w:rsid w:val="009461D2"/>
    <w:rsid w:val="009622E7"/>
    <w:rsid w:val="0097481B"/>
    <w:rsid w:val="00974E5D"/>
    <w:rsid w:val="0098550B"/>
    <w:rsid w:val="009C11AA"/>
    <w:rsid w:val="009C6EDA"/>
    <w:rsid w:val="00A20E53"/>
    <w:rsid w:val="00A24D7A"/>
    <w:rsid w:val="00A30475"/>
    <w:rsid w:val="00A40063"/>
    <w:rsid w:val="00A73C74"/>
    <w:rsid w:val="00A8108C"/>
    <w:rsid w:val="00AA224C"/>
    <w:rsid w:val="00AB48C6"/>
    <w:rsid w:val="00AC688D"/>
    <w:rsid w:val="00AD002E"/>
    <w:rsid w:val="00AD3BCF"/>
    <w:rsid w:val="00AE5FD5"/>
    <w:rsid w:val="00AF415B"/>
    <w:rsid w:val="00B15DE9"/>
    <w:rsid w:val="00B83685"/>
    <w:rsid w:val="00B86448"/>
    <w:rsid w:val="00B9186B"/>
    <w:rsid w:val="00BE24BD"/>
    <w:rsid w:val="00C032A0"/>
    <w:rsid w:val="00C05C63"/>
    <w:rsid w:val="00C07EE3"/>
    <w:rsid w:val="00C229FF"/>
    <w:rsid w:val="00C36DC5"/>
    <w:rsid w:val="00C534E0"/>
    <w:rsid w:val="00C55B1A"/>
    <w:rsid w:val="00C758C5"/>
    <w:rsid w:val="00C80C60"/>
    <w:rsid w:val="00C83C34"/>
    <w:rsid w:val="00CA23DD"/>
    <w:rsid w:val="00CA329C"/>
    <w:rsid w:val="00CA5BB2"/>
    <w:rsid w:val="00CA65D6"/>
    <w:rsid w:val="00CC5E7D"/>
    <w:rsid w:val="00CC682C"/>
    <w:rsid w:val="00CF209D"/>
    <w:rsid w:val="00D013A9"/>
    <w:rsid w:val="00D16B57"/>
    <w:rsid w:val="00D2487D"/>
    <w:rsid w:val="00D3097F"/>
    <w:rsid w:val="00D36D11"/>
    <w:rsid w:val="00D94C3B"/>
    <w:rsid w:val="00DA5B6C"/>
    <w:rsid w:val="00DB1267"/>
    <w:rsid w:val="00DB5EB0"/>
    <w:rsid w:val="00DC26BC"/>
    <w:rsid w:val="00DE1283"/>
    <w:rsid w:val="00DE3338"/>
    <w:rsid w:val="00DF7F73"/>
    <w:rsid w:val="00E3129C"/>
    <w:rsid w:val="00E42846"/>
    <w:rsid w:val="00E42DE7"/>
    <w:rsid w:val="00E458AB"/>
    <w:rsid w:val="00E911A4"/>
    <w:rsid w:val="00EA1E03"/>
    <w:rsid w:val="00EA5B1B"/>
    <w:rsid w:val="00EC0AEC"/>
    <w:rsid w:val="00EE7AE4"/>
    <w:rsid w:val="00F0091D"/>
    <w:rsid w:val="00F42185"/>
    <w:rsid w:val="00F61EAA"/>
    <w:rsid w:val="00F679BE"/>
    <w:rsid w:val="00FA2CD3"/>
    <w:rsid w:val="00FB0AC2"/>
    <w:rsid w:val="00FE7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8AEFD"/>
  <w15:chartTrackingRefBased/>
  <w15:docId w15:val="{7094EAED-17A1-DC43-8FC4-62D640520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ED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5D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DE9"/>
    <w:rPr>
      <w:rFonts w:ascii="Times New Roman" w:hAnsi="Times New Roman" w:cs="Times New Roman"/>
      <w:sz w:val="18"/>
      <w:szCs w:val="18"/>
    </w:rPr>
  </w:style>
  <w:style w:type="paragraph" w:customStyle="1" w:styleId="Style1">
    <w:name w:val="Style1"/>
    <w:basedOn w:val="NoSpacing"/>
    <w:qFormat/>
    <w:rsid w:val="00E911A4"/>
    <w:rPr>
      <w:rFonts w:ascii="Times New Roman" w:hAnsi="Times New Roman"/>
      <w:sz w:val="22"/>
    </w:rPr>
  </w:style>
  <w:style w:type="paragraph" w:styleId="NoSpacing">
    <w:name w:val="No Spacing"/>
    <w:uiPriority w:val="1"/>
    <w:qFormat/>
    <w:rsid w:val="00E91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arbazza</dc:creator>
  <cp:keywords/>
  <dc:description/>
  <cp:lastModifiedBy>Erica Barbazza</cp:lastModifiedBy>
  <cp:revision>3</cp:revision>
  <dcterms:created xsi:type="dcterms:W3CDTF">2021-02-07T12:36:00Z</dcterms:created>
  <dcterms:modified xsi:type="dcterms:W3CDTF">2021-04-26T20:07:00Z</dcterms:modified>
</cp:coreProperties>
</file>